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25731D" w14:textId="4C7CD715" w:rsidR="000F3CB7" w:rsidRPr="00810933" w:rsidRDefault="00F43641" w:rsidP="000F3CB7">
      <w:pPr>
        <w:rPr>
          <w:rFonts w:asciiTheme="majorBidi" w:hAnsiTheme="majorBidi" w:cstheme="majorBidi"/>
          <w:sz w:val="24"/>
          <w:szCs w:val="24"/>
        </w:rPr>
      </w:pPr>
      <w:r w:rsidRPr="00810933">
        <w:rPr>
          <w:rFonts w:asciiTheme="majorBidi" w:hAnsiTheme="majorBidi" w:cstheme="majorBidi"/>
          <w:sz w:val="24"/>
          <w:szCs w:val="24"/>
        </w:rPr>
        <w:t>Appendix 1</w:t>
      </w:r>
      <w:r w:rsidR="00EB0578" w:rsidRPr="00810933">
        <w:rPr>
          <w:rFonts w:asciiTheme="majorBidi" w:hAnsiTheme="majorBidi" w:cstheme="majorBidi"/>
          <w:sz w:val="24"/>
          <w:szCs w:val="24"/>
        </w:rPr>
        <w:t xml:space="preserve">. </w:t>
      </w:r>
      <w:r w:rsidR="000F3CB7" w:rsidRPr="00810933">
        <w:rPr>
          <w:rFonts w:asciiTheme="majorBidi" w:hAnsiTheme="majorBidi" w:cstheme="majorBidi"/>
          <w:sz w:val="24"/>
          <w:szCs w:val="24"/>
        </w:rPr>
        <w:t xml:space="preserve">Interview </w:t>
      </w:r>
      <w:r w:rsidR="00D308D5">
        <w:rPr>
          <w:rFonts w:asciiTheme="majorBidi" w:hAnsiTheme="majorBidi" w:cstheme="majorBidi"/>
          <w:sz w:val="24"/>
          <w:szCs w:val="24"/>
        </w:rPr>
        <w:t>s</w:t>
      </w:r>
      <w:r w:rsidR="000F3CB7" w:rsidRPr="00810933">
        <w:rPr>
          <w:rFonts w:asciiTheme="majorBidi" w:hAnsiTheme="majorBidi" w:cstheme="majorBidi"/>
          <w:sz w:val="24"/>
          <w:szCs w:val="24"/>
        </w:rPr>
        <w:t>chedule</w:t>
      </w:r>
    </w:p>
    <w:p w14:paraId="01DE346F" w14:textId="77777777" w:rsidR="000F3CB7" w:rsidRPr="00810933" w:rsidRDefault="000F3CB7" w:rsidP="000F3CB7">
      <w:pPr>
        <w:rPr>
          <w:rFonts w:asciiTheme="majorBidi" w:hAnsiTheme="majorBidi" w:cstheme="majorBidi"/>
          <w:sz w:val="24"/>
          <w:szCs w:val="24"/>
        </w:rPr>
      </w:pPr>
    </w:p>
    <w:p w14:paraId="11BDE466" w14:textId="6DA0D88F" w:rsidR="000F3CB7" w:rsidRPr="00810933" w:rsidRDefault="00316E68" w:rsidP="000F3CB7">
      <w:pPr>
        <w:rPr>
          <w:rFonts w:asciiTheme="majorBidi" w:hAnsiTheme="majorBidi" w:cstheme="majorBidi"/>
          <w:sz w:val="24"/>
          <w:szCs w:val="24"/>
        </w:rPr>
      </w:pPr>
      <w:r w:rsidRPr="00810933">
        <w:rPr>
          <w:rFonts w:asciiTheme="majorBidi" w:hAnsiTheme="majorBidi" w:cstheme="majorBidi"/>
          <w:sz w:val="24"/>
          <w:szCs w:val="24"/>
        </w:rPr>
        <w:t>1</w:t>
      </w:r>
      <w:r w:rsidR="00B25CC4">
        <w:rPr>
          <w:rFonts w:asciiTheme="majorBidi" w:hAnsiTheme="majorBidi" w:cstheme="majorBidi" w:hint="eastAsia"/>
          <w:sz w:val="24"/>
          <w:szCs w:val="24"/>
        </w:rPr>
        <w:t>.</w:t>
      </w:r>
      <w:r w:rsidR="00B25CC4">
        <w:rPr>
          <w:rFonts w:asciiTheme="majorBidi" w:hAnsiTheme="majorBidi" w:cstheme="majorBidi"/>
          <w:sz w:val="24"/>
          <w:szCs w:val="24"/>
        </w:rPr>
        <w:t xml:space="preserve"> </w:t>
      </w:r>
      <w:r w:rsidRPr="00810933">
        <w:rPr>
          <w:rFonts w:asciiTheme="majorBidi" w:hAnsiTheme="majorBidi" w:cstheme="majorBidi"/>
          <w:sz w:val="24"/>
          <w:szCs w:val="24"/>
        </w:rPr>
        <w:t>Tell me about yourself.</w:t>
      </w:r>
    </w:p>
    <w:p w14:paraId="56B567DD" w14:textId="469EF8C5" w:rsidR="000F3CB7" w:rsidRPr="00810933" w:rsidRDefault="000F3CB7" w:rsidP="00316E68">
      <w:pPr>
        <w:rPr>
          <w:rFonts w:asciiTheme="majorBidi" w:hAnsiTheme="majorBidi" w:cstheme="majorBidi"/>
          <w:sz w:val="24"/>
          <w:szCs w:val="24"/>
        </w:rPr>
      </w:pPr>
      <w:r w:rsidRPr="00810933">
        <w:rPr>
          <w:rFonts w:asciiTheme="majorBidi" w:hAnsiTheme="majorBidi" w:cstheme="majorBidi"/>
          <w:sz w:val="24"/>
          <w:szCs w:val="24"/>
        </w:rPr>
        <w:t>(</w:t>
      </w:r>
      <w:proofErr w:type="gramStart"/>
      <w:r w:rsidRPr="00810933">
        <w:rPr>
          <w:rFonts w:asciiTheme="majorBidi" w:hAnsiTheme="majorBidi" w:cstheme="majorBidi"/>
          <w:sz w:val="24"/>
          <w:szCs w:val="24"/>
        </w:rPr>
        <w:t>age</w:t>
      </w:r>
      <w:proofErr w:type="gramEnd"/>
      <w:r w:rsidRPr="00810933">
        <w:rPr>
          <w:rFonts w:asciiTheme="majorBidi" w:hAnsiTheme="majorBidi" w:cstheme="majorBidi"/>
          <w:sz w:val="24"/>
          <w:szCs w:val="24"/>
        </w:rPr>
        <w:t xml:space="preserve">, diagnosis, age at diagnosis, </w:t>
      </w:r>
      <w:r w:rsidR="00316E68" w:rsidRPr="00810933">
        <w:rPr>
          <w:rFonts w:asciiTheme="majorBidi" w:hAnsiTheme="majorBidi" w:cstheme="majorBidi"/>
          <w:sz w:val="24"/>
          <w:szCs w:val="24"/>
        </w:rPr>
        <w:t>co</w:t>
      </w:r>
      <w:r w:rsidR="00D308D5">
        <w:rPr>
          <w:rFonts w:asciiTheme="majorBidi" w:hAnsiTheme="majorBidi" w:cstheme="majorBidi"/>
          <w:sz w:val="24"/>
          <w:szCs w:val="24"/>
        </w:rPr>
        <w:t>-occurring</w:t>
      </w:r>
      <w:r w:rsidR="00316E68" w:rsidRPr="00810933">
        <w:rPr>
          <w:rFonts w:asciiTheme="majorBidi" w:hAnsiTheme="majorBidi" w:cstheme="majorBidi"/>
          <w:sz w:val="24"/>
          <w:szCs w:val="24"/>
        </w:rPr>
        <w:t xml:space="preserve"> condition</w:t>
      </w:r>
      <w:r w:rsidRPr="00810933">
        <w:rPr>
          <w:rFonts w:asciiTheme="majorBidi" w:hAnsiTheme="majorBidi" w:cstheme="majorBidi"/>
          <w:sz w:val="24"/>
          <w:szCs w:val="24"/>
        </w:rPr>
        <w:t xml:space="preserve">, medication, current living situation, residence, current services received, last education, occupation, </w:t>
      </w:r>
      <w:r w:rsidR="00316E68" w:rsidRPr="00810933">
        <w:rPr>
          <w:rFonts w:asciiTheme="majorBidi" w:hAnsiTheme="majorBidi" w:cstheme="majorBidi"/>
          <w:sz w:val="24"/>
          <w:szCs w:val="24"/>
        </w:rPr>
        <w:t xml:space="preserve">hobbies </w:t>
      </w:r>
      <w:r w:rsidRPr="00810933">
        <w:rPr>
          <w:rFonts w:asciiTheme="majorBidi" w:hAnsiTheme="majorBidi" w:cstheme="majorBidi"/>
          <w:sz w:val="24"/>
          <w:szCs w:val="24"/>
        </w:rPr>
        <w:t xml:space="preserve">etc.) </w:t>
      </w:r>
    </w:p>
    <w:p w14:paraId="6DED152F" w14:textId="3B52AA54" w:rsidR="00316E68" w:rsidRPr="00810933" w:rsidRDefault="00316E68" w:rsidP="00316E68">
      <w:pPr>
        <w:rPr>
          <w:rFonts w:asciiTheme="majorBidi" w:hAnsiTheme="majorBidi" w:cstheme="majorBidi"/>
          <w:sz w:val="24"/>
          <w:szCs w:val="24"/>
        </w:rPr>
      </w:pPr>
    </w:p>
    <w:p w14:paraId="6D3D7F62" w14:textId="58D038F9" w:rsidR="00316E68" w:rsidRPr="00810933" w:rsidRDefault="00316E68" w:rsidP="000F3CB7">
      <w:pPr>
        <w:rPr>
          <w:rFonts w:asciiTheme="majorBidi" w:hAnsiTheme="majorBidi" w:cstheme="majorBidi"/>
          <w:sz w:val="24"/>
          <w:szCs w:val="24"/>
        </w:rPr>
      </w:pPr>
      <w:r w:rsidRPr="00810933">
        <w:rPr>
          <w:rFonts w:asciiTheme="majorBidi" w:hAnsiTheme="majorBidi" w:cstheme="majorBidi"/>
          <w:sz w:val="24"/>
          <w:szCs w:val="24"/>
        </w:rPr>
        <w:t xml:space="preserve">2. Tell me about the process </w:t>
      </w:r>
      <w:r w:rsidR="00BA6156" w:rsidRPr="00810933">
        <w:rPr>
          <w:rFonts w:asciiTheme="majorBidi" w:hAnsiTheme="majorBidi" w:cstheme="majorBidi"/>
          <w:sz w:val="24"/>
          <w:szCs w:val="24"/>
        </w:rPr>
        <w:t xml:space="preserve">you experienced </w:t>
      </w:r>
      <w:r w:rsidRPr="00810933">
        <w:rPr>
          <w:rFonts w:asciiTheme="majorBidi" w:hAnsiTheme="majorBidi" w:cstheme="majorBidi"/>
          <w:sz w:val="24"/>
          <w:szCs w:val="24"/>
        </w:rPr>
        <w:t>to be d</w:t>
      </w:r>
      <w:r w:rsidR="00BA6156" w:rsidRPr="00810933">
        <w:rPr>
          <w:rFonts w:asciiTheme="majorBidi" w:hAnsiTheme="majorBidi" w:cstheme="majorBidi"/>
          <w:sz w:val="24"/>
          <w:szCs w:val="24"/>
        </w:rPr>
        <w:t>iag</w:t>
      </w:r>
      <w:r w:rsidRPr="00810933">
        <w:rPr>
          <w:rFonts w:asciiTheme="majorBidi" w:hAnsiTheme="majorBidi" w:cstheme="majorBidi"/>
          <w:sz w:val="24"/>
          <w:szCs w:val="24"/>
        </w:rPr>
        <w:t>nosed.</w:t>
      </w:r>
    </w:p>
    <w:p w14:paraId="71BA28B6" w14:textId="77777777" w:rsidR="00BA6156" w:rsidRPr="00810933" w:rsidRDefault="00BA6156" w:rsidP="000F3CB7">
      <w:pPr>
        <w:rPr>
          <w:rFonts w:asciiTheme="majorBidi" w:hAnsiTheme="majorBidi" w:cstheme="majorBidi"/>
          <w:sz w:val="24"/>
          <w:szCs w:val="24"/>
        </w:rPr>
      </w:pPr>
    </w:p>
    <w:p w14:paraId="27D6F6C1" w14:textId="3DD69F58" w:rsidR="000F3CB7" w:rsidRPr="00810933" w:rsidRDefault="00984391" w:rsidP="000F3CB7">
      <w:pPr>
        <w:rPr>
          <w:rFonts w:asciiTheme="majorBidi" w:hAnsiTheme="majorBidi" w:cstheme="majorBidi"/>
          <w:sz w:val="24"/>
          <w:szCs w:val="24"/>
        </w:rPr>
      </w:pPr>
      <w:r w:rsidRPr="00810933">
        <w:rPr>
          <w:rFonts w:asciiTheme="majorBidi" w:hAnsiTheme="majorBidi" w:cstheme="majorBidi"/>
          <w:sz w:val="24"/>
          <w:szCs w:val="24"/>
        </w:rPr>
        <w:t xml:space="preserve">3. </w:t>
      </w:r>
      <w:r w:rsidR="005635B6" w:rsidRPr="005635B6">
        <w:rPr>
          <w:rFonts w:asciiTheme="majorBidi" w:hAnsiTheme="majorBidi" w:cstheme="majorBidi"/>
          <w:sz w:val="24"/>
          <w:szCs w:val="24"/>
        </w:rPr>
        <w:t>What do you think social adaptation is about?</w:t>
      </w:r>
    </w:p>
    <w:p w14:paraId="7CC52513" w14:textId="56946862" w:rsidR="000F3CB7" w:rsidRPr="00810933" w:rsidRDefault="00984391" w:rsidP="00984391">
      <w:pPr>
        <w:rPr>
          <w:rFonts w:asciiTheme="majorBidi" w:hAnsiTheme="majorBidi" w:cstheme="majorBidi"/>
          <w:sz w:val="24"/>
          <w:szCs w:val="24"/>
        </w:rPr>
      </w:pPr>
      <w:r w:rsidRPr="00810933">
        <w:rPr>
          <w:rFonts w:asciiTheme="majorBidi" w:hAnsiTheme="majorBidi" w:cstheme="majorBidi"/>
          <w:sz w:val="24"/>
          <w:szCs w:val="24"/>
        </w:rPr>
        <w:t xml:space="preserve">4. </w:t>
      </w:r>
      <w:r w:rsidR="000F3CB7" w:rsidRPr="00810933">
        <w:rPr>
          <w:rFonts w:asciiTheme="majorBidi" w:hAnsiTheme="majorBidi" w:cstheme="majorBidi"/>
          <w:sz w:val="24"/>
          <w:szCs w:val="24"/>
        </w:rPr>
        <w:t>Why do you think so?</w:t>
      </w:r>
    </w:p>
    <w:p w14:paraId="322C3760" w14:textId="7BC67297" w:rsidR="000F3CB7" w:rsidRPr="00810933" w:rsidRDefault="00984391" w:rsidP="000F3CB7">
      <w:pPr>
        <w:rPr>
          <w:rFonts w:asciiTheme="majorBidi" w:hAnsiTheme="majorBidi" w:cstheme="majorBidi"/>
          <w:sz w:val="24"/>
          <w:szCs w:val="24"/>
        </w:rPr>
      </w:pPr>
      <w:r w:rsidRPr="00810933">
        <w:rPr>
          <w:rFonts w:asciiTheme="majorBidi" w:hAnsiTheme="majorBidi" w:cstheme="majorBidi"/>
          <w:sz w:val="24"/>
          <w:szCs w:val="24"/>
        </w:rPr>
        <w:t xml:space="preserve">5. </w:t>
      </w:r>
      <w:r w:rsidR="000F3CB7" w:rsidRPr="00810933">
        <w:rPr>
          <w:rFonts w:asciiTheme="majorBidi" w:hAnsiTheme="majorBidi" w:cstheme="majorBidi"/>
          <w:sz w:val="24"/>
          <w:szCs w:val="24"/>
        </w:rPr>
        <w:t>When did you come to think so?</w:t>
      </w:r>
    </w:p>
    <w:p w14:paraId="73468DFB" w14:textId="77777777" w:rsidR="00984391" w:rsidRPr="00810933" w:rsidRDefault="00984391" w:rsidP="000F3CB7">
      <w:pPr>
        <w:rPr>
          <w:rFonts w:asciiTheme="majorBidi" w:hAnsiTheme="majorBidi" w:cstheme="majorBidi"/>
          <w:sz w:val="24"/>
          <w:szCs w:val="24"/>
        </w:rPr>
      </w:pPr>
      <w:r w:rsidRPr="00810933">
        <w:rPr>
          <w:rFonts w:asciiTheme="majorBidi" w:hAnsiTheme="majorBidi" w:cstheme="majorBidi"/>
          <w:sz w:val="24"/>
          <w:szCs w:val="24"/>
        </w:rPr>
        <w:t xml:space="preserve">6. </w:t>
      </w:r>
      <w:r w:rsidR="000F3CB7" w:rsidRPr="00810933">
        <w:rPr>
          <w:rFonts w:asciiTheme="majorBidi" w:hAnsiTheme="majorBidi" w:cstheme="majorBidi"/>
          <w:sz w:val="24"/>
          <w:szCs w:val="24"/>
        </w:rPr>
        <w:t xml:space="preserve">Has there been any change in your perception from the above to the present? </w:t>
      </w:r>
    </w:p>
    <w:p w14:paraId="0DB52248" w14:textId="06717DE2" w:rsidR="000F3CB7" w:rsidRPr="00810933" w:rsidRDefault="00810933" w:rsidP="00810933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 w:hint="eastAsia"/>
          <w:sz w:val="24"/>
          <w:szCs w:val="24"/>
        </w:rPr>
        <w:t>(</w:t>
      </w:r>
      <w:r w:rsidR="000F3CB7" w:rsidRPr="00810933">
        <w:rPr>
          <w:rFonts w:asciiTheme="majorBidi" w:hAnsiTheme="majorBidi" w:cstheme="majorBidi"/>
          <w:sz w:val="24"/>
          <w:szCs w:val="24"/>
        </w:rPr>
        <w:t>If so, why?</w:t>
      </w:r>
      <w:r>
        <w:rPr>
          <w:rFonts w:asciiTheme="majorBidi" w:hAnsiTheme="majorBidi" w:cstheme="majorBidi"/>
          <w:sz w:val="24"/>
          <w:szCs w:val="24"/>
        </w:rPr>
        <w:t>)</w:t>
      </w:r>
    </w:p>
    <w:p w14:paraId="78F0DD53" w14:textId="77777777" w:rsidR="000F3CB7" w:rsidRPr="00810933" w:rsidRDefault="000F3CB7" w:rsidP="000F3CB7">
      <w:pPr>
        <w:rPr>
          <w:rFonts w:asciiTheme="majorBidi" w:hAnsiTheme="majorBidi" w:cstheme="majorBidi"/>
          <w:sz w:val="24"/>
          <w:szCs w:val="24"/>
        </w:rPr>
      </w:pPr>
    </w:p>
    <w:p w14:paraId="4B67A9B2" w14:textId="2E8045A4" w:rsidR="000F3CB7" w:rsidRPr="00810933" w:rsidRDefault="00984391" w:rsidP="000F3CB7">
      <w:pPr>
        <w:rPr>
          <w:rFonts w:asciiTheme="majorBidi" w:hAnsiTheme="majorBidi" w:cstheme="majorBidi"/>
          <w:sz w:val="24"/>
          <w:szCs w:val="24"/>
        </w:rPr>
      </w:pPr>
      <w:r w:rsidRPr="00810933">
        <w:rPr>
          <w:rFonts w:asciiTheme="majorBidi" w:hAnsiTheme="majorBidi" w:cstheme="majorBidi"/>
          <w:sz w:val="24"/>
          <w:szCs w:val="24"/>
        </w:rPr>
        <w:t xml:space="preserve">7. </w:t>
      </w:r>
      <w:r w:rsidR="000F3CB7" w:rsidRPr="00810933">
        <w:rPr>
          <w:rFonts w:asciiTheme="majorBidi" w:hAnsiTheme="majorBidi" w:cstheme="majorBidi"/>
          <w:sz w:val="24"/>
          <w:szCs w:val="24"/>
        </w:rPr>
        <w:t>Do you think you are adapting to society?</w:t>
      </w:r>
    </w:p>
    <w:p w14:paraId="62E5E4E8" w14:textId="77A23DA1" w:rsidR="000F3CB7" w:rsidRPr="00810933" w:rsidRDefault="00984391" w:rsidP="000F3CB7">
      <w:pPr>
        <w:rPr>
          <w:rFonts w:asciiTheme="majorBidi" w:hAnsiTheme="majorBidi" w:cstheme="majorBidi"/>
          <w:sz w:val="24"/>
          <w:szCs w:val="24"/>
        </w:rPr>
      </w:pPr>
      <w:r w:rsidRPr="00810933">
        <w:rPr>
          <w:rFonts w:asciiTheme="majorBidi" w:hAnsiTheme="majorBidi" w:cstheme="majorBidi"/>
          <w:sz w:val="24"/>
          <w:szCs w:val="24"/>
        </w:rPr>
        <w:t xml:space="preserve">8. </w:t>
      </w:r>
      <w:r w:rsidR="000F3CB7" w:rsidRPr="00810933">
        <w:rPr>
          <w:rFonts w:asciiTheme="majorBidi" w:hAnsiTheme="majorBidi" w:cstheme="majorBidi"/>
          <w:sz w:val="24"/>
          <w:szCs w:val="24"/>
        </w:rPr>
        <w:t>Why do you think so?</w:t>
      </w:r>
    </w:p>
    <w:p w14:paraId="0D434BC9" w14:textId="77777777" w:rsidR="000F3CB7" w:rsidRPr="00810933" w:rsidRDefault="000F3CB7" w:rsidP="000F3CB7">
      <w:pPr>
        <w:rPr>
          <w:rFonts w:asciiTheme="majorBidi" w:hAnsiTheme="majorBidi" w:cstheme="majorBidi"/>
          <w:sz w:val="24"/>
          <w:szCs w:val="24"/>
        </w:rPr>
      </w:pPr>
    </w:p>
    <w:p w14:paraId="69BF0B46" w14:textId="46A03E30" w:rsidR="000F3CB7" w:rsidRPr="00810933" w:rsidRDefault="00984391" w:rsidP="000F3CB7">
      <w:pPr>
        <w:rPr>
          <w:rFonts w:asciiTheme="majorBidi" w:hAnsiTheme="majorBidi" w:cstheme="majorBidi"/>
          <w:sz w:val="24"/>
          <w:szCs w:val="24"/>
        </w:rPr>
      </w:pPr>
      <w:r w:rsidRPr="00810933">
        <w:rPr>
          <w:rFonts w:asciiTheme="majorBidi" w:hAnsiTheme="majorBidi" w:cstheme="majorBidi"/>
          <w:sz w:val="24"/>
          <w:szCs w:val="24"/>
        </w:rPr>
        <w:t xml:space="preserve">9. </w:t>
      </w:r>
      <w:r w:rsidR="000F3CB7" w:rsidRPr="00810933">
        <w:rPr>
          <w:rFonts w:asciiTheme="majorBidi" w:hAnsiTheme="majorBidi" w:cstheme="majorBidi"/>
          <w:sz w:val="24"/>
          <w:szCs w:val="24"/>
        </w:rPr>
        <w:t>What are the</w:t>
      </w:r>
      <w:r w:rsidRPr="00810933">
        <w:rPr>
          <w:rFonts w:asciiTheme="majorBidi" w:hAnsiTheme="majorBidi" w:cstheme="majorBidi"/>
          <w:sz w:val="24"/>
          <w:szCs w:val="24"/>
        </w:rPr>
        <w:t xml:space="preserve"> </w:t>
      </w:r>
      <w:r w:rsidR="00952917" w:rsidRPr="00810933">
        <w:rPr>
          <w:rFonts w:asciiTheme="majorBidi" w:hAnsiTheme="majorBidi" w:cstheme="majorBidi"/>
          <w:sz w:val="24"/>
          <w:szCs w:val="24"/>
        </w:rPr>
        <w:t>positive</w:t>
      </w:r>
      <w:r w:rsidRPr="00810933">
        <w:rPr>
          <w:rFonts w:asciiTheme="majorBidi" w:hAnsiTheme="majorBidi" w:cstheme="majorBidi"/>
          <w:sz w:val="24"/>
          <w:szCs w:val="24"/>
        </w:rPr>
        <w:t xml:space="preserve"> </w:t>
      </w:r>
      <w:r w:rsidR="00F43641" w:rsidRPr="00810933">
        <w:rPr>
          <w:rFonts w:asciiTheme="majorBidi" w:hAnsiTheme="majorBidi" w:cstheme="majorBidi"/>
          <w:sz w:val="24"/>
          <w:szCs w:val="24"/>
        </w:rPr>
        <w:t xml:space="preserve">aspects </w:t>
      </w:r>
      <w:r w:rsidR="000F3CB7" w:rsidRPr="00810933">
        <w:rPr>
          <w:rFonts w:asciiTheme="majorBidi" w:hAnsiTheme="majorBidi" w:cstheme="majorBidi"/>
          <w:sz w:val="24"/>
          <w:szCs w:val="24"/>
        </w:rPr>
        <w:t>of adapting to society?</w:t>
      </w:r>
    </w:p>
    <w:p w14:paraId="6120718A" w14:textId="708C4BF6" w:rsidR="000F3CB7" w:rsidRPr="00810933" w:rsidRDefault="00984391" w:rsidP="000F3CB7">
      <w:pPr>
        <w:rPr>
          <w:rFonts w:asciiTheme="majorBidi" w:hAnsiTheme="majorBidi" w:cstheme="majorBidi"/>
          <w:sz w:val="24"/>
          <w:szCs w:val="24"/>
        </w:rPr>
      </w:pPr>
      <w:r w:rsidRPr="00810933">
        <w:rPr>
          <w:rFonts w:asciiTheme="majorBidi" w:hAnsiTheme="majorBidi" w:cstheme="majorBidi"/>
          <w:sz w:val="24"/>
          <w:szCs w:val="24"/>
        </w:rPr>
        <w:t xml:space="preserve">10. </w:t>
      </w:r>
      <w:r w:rsidR="000F3CB7" w:rsidRPr="00810933">
        <w:rPr>
          <w:rFonts w:asciiTheme="majorBidi" w:hAnsiTheme="majorBidi" w:cstheme="majorBidi"/>
          <w:sz w:val="24"/>
          <w:szCs w:val="24"/>
        </w:rPr>
        <w:t xml:space="preserve">What are the </w:t>
      </w:r>
      <w:r w:rsidRPr="00810933">
        <w:rPr>
          <w:rFonts w:asciiTheme="majorBidi" w:hAnsiTheme="majorBidi" w:cstheme="majorBidi"/>
          <w:sz w:val="24"/>
          <w:szCs w:val="24"/>
        </w:rPr>
        <w:t xml:space="preserve">negative </w:t>
      </w:r>
      <w:r w:rsidR="00F43641" w:rsidRPr="00810933">
        <w:rPr>
          <w:rFonts w:asciiTheme="majorBidi" w:hAnsiTheme="majorBidi" w:cstheme="majorBidi"/>
          <w:sz w:val="24"/>
          <w:szCs w:val="24"/>
        </w:rPr>
        <w:t xml:space="preserve">aspects </w:t>
      </w:r>
      <w:r w:rsidR="000F3CB7" w:rsidRPr="00810933">
        <w:rPr>
          <w:rFonts w:asciiTheme="majorBidi" w:hAnsiTheme="majorBidi" w:cstheme="majorBidi"/>
          <w:sz w:val="24"/>
          <w:szCs w:val="24"/>
        </w:rPr>
        <w:t>of not adapting to society?</w:t>
      </w:r>
    </w:p>
    <w:p w14:paraId="34B0B7AA" w14:textId="77777777" w:rsidR="000F3CB7" w:rsidRPr="00810933" w:rsidRDefault="000F3CB7" w:rsidP="000F3CB7">
      <w:pPr>
        <w:rPr>
          <w:rFonts w:asciiTheme="majorBidi" w:hAnsiTheme="majorBidi" w:cstheme="majorBidi"/>
          <w:sz w:val="24"/>
          <w:szCs w:val="24"/>
        </w:rPr>
      </w:pPr>
    </w:p>
    <w:p w14:paraId="7A82CA3F" w14:textId="6F339FA4" w:rsidR="000F3CB7" w:rsidRPr="00810933" w:rsidRDefault="00952917" w:rsidP="000F3CB7">
      <w:pPr>
        <w:rPr>
          <w:rFonts w:asciiTheme="majorBidi" w:hAnsiTheme="majorBidi" w:cstheme="majorBidi"/>
          <w:sz w:val="24"/>
          <w:szCs w:val="24"/>
        </w:rPr>
      </w:pPr>
      <w:r w:rsidRPr="00810933">
        <w:rPr>
          <w:rFonts w:asciiTheme="majorBidi" w:hAnsiTheme="majorBidi" w:cstheme="majorBidi"/>
          <w:sz w:val="24"/>
          <w:szCs w:val="24"/>
        </w:rPr>
        <w:t xml:space="preserve">11. </w:t>
      </w:r>
      <w:r w:rsidR="005635B6" w:rsidRPr="005635B6">
        <w:rPr>
          <w:rFonts w:asciiTheme="majorBidi" w:hAnsiTheme="majorBidi" w:cstheme="majorBidi"/>
          <w:sz w:val="24"/>
          <w:szCs w:val="24"/>
        </w:rPr>
        <w:t>Is there anything you do to adapt to society?</w:t>
      </w:r>
    </w:p>
    <w:p w14:paraId="0695DCC2" w14:textId="64024CF0" w:rsidR="000F3CB7" w:rsidRPr="00810933" w:rsidRDefault="00952917" w:rsidP="000F3CB7">
      <w:pPr>
        <w:rPr>
          <w:rFonts w:asciiTheme="majorBidi" w:hAnsiTheme="majorBidi" w:cstheme="majorBidi"/>
          <w:sz w:val="24"/>
          <w:szCs w:val="24"/>
        </w:rPr>
      </w:pPr>
      <w:r w:rsidRPr="00810933">
        <w:rPr>
          <w:rFonts w:asciiTheme="majorBidi" w:hAnsiTheme="majorBidi" w:cstheme="majorBidi"/>
          <w:sz w:val="24"/>
          <w:szCs w:val="24"/>
        </w:rPr>
        <w:t xml:space="preserve">12. </w:t>
      </w:r>
      <w:r w:rsidR="000F3CB7" w:rsidRPr="00810933">
        <w:rPr>
          <w:rFonts w:asciiTheme="majorBidi" w:hAnsiTheme="majorBidi" w:cstheme="majorBidi"/>
          <w:sz w:val="24"/>
          <w:szCs w:val="24"/>
        </w:rPr>
        <w:t>When and under what circumstances do you do it? Is there any situation in which you don't do it?</w:t>
      </w:r>
    </w:p>
    <w:p w14:paraId="3E42BA58" w14:textId="5217F602" w:rsidR="000F3CB7" w:rsidRPr="00810933" w:rsidRDefault="00952917" w:rsidP="000F3CB7">
      <w:pPr>
        <w:rPr>
          <w:rFonts w:asciiTheme="majorBidi" w:hAnsiTheme="majorBidi" w:cstheme="majorBidi"/>
          <w:sz w:val="24"/>
          <w:szCs w:val="24"/>
        </w:rPr>
      </w:pPr>
      <w:r w:rsidRPr="00810933">
        <w:rPr>
          <w:rFonts w:asciiTheme="majorBidi" w:hAnsiTheme="majorBidi" w:cstheme="majorBidi"/>
          <w:sz w:val="24"/>
          <w:szCs w:val="24"/>
        </w:rPr>
        <w:t xml:space="preserve">13. </w:t>
      </w:r>
      <w:r w:rsidR="000F3CB7" w:rsidRPr="00810933">
        <w:rPr>
          <w:rFonts w:asciiTheme="majorBidi" w:hAnsiTheme="majorBidi" w:cstheme="majorBidi"/>
          <w:sz w:val="24"/>
          <w:szCs w:val="24"/>
        </w:rPr>
        <w:t>Why do you do it?</w:t>
      </w:r>
    </w:p>
    <w:p w14:paraId="20F3A0D5" w14:textId="49684C2A" w:rsidR="000F3CB7" w:rsidRPr="00810933" w:rsidRDefault="00952917" w:rsidP="000F3CB7">
      <w:pPr>
        <w:rPr>
          <w:rFonts w:asciiTheme="majorBidi" w:hAnsiTheme="majorBidi" w:cstheme="majorBidi"/>
          <w:sz w:val="24"/>
          <w:szCs w:val="24"/>
        </w:rPr>
      </w:pPr>
      <w:r w:rsidRPr="00810933">
        <w:rPr>
          <w:rFonts w:asciiTheme="majorBidi" w:hAnsiTheme="majorBidi" w:cstheme="majorBidi"/>
          <w:sz w:val="24"/>
          <w:szCs w:val="24"/>
        </w:rPr>
        <w:t xml:space="preserve">14. </w:t>
      </w:r>
      <w:r w:rsidR="000F3CB7" w:rsidRPr="00810933">
        <w:rPr>
          <w:rFonts w:asciiTheme="majorBidi" w:hAnsiTheme="majorBidi" w:cstheme="majorBidi"/>
          <w:sz w:val="24"/>
          <w:szCs w:val="24"/>
        </w:rPr>
        <w:t>Is it easy or difficult for you?</w:t>
      </w:r>
    </w:p>
    <w:p w14:paraId="36006C14" w14:textId="3A3337CB" w:rsidR="000F3CB7" w:rsidRPr="00810933" w:rsidRDefault="00952917" w:rsidP="000F3CB7">
      <w:pPr>
        <w:rPr>
          <w:rFonts w:asciiTheme="majorBidi" w:hAnsiTheme="majorBidi" w:cstheme="majorBidi"/>
          <w:sz w:val="24"/>
          <w:szCs w:val="24"/>
        </w:rPr>
      </w:pPr>
      <w:r w:rsidRPr="00810933">
        <w:rPr>
          <w:rFonts w:asciiTheme="majorBidi" w:hAnsiTheme="majorBidi" w:cstheme="majorBidi"/>
          <w:sz w:val="24"/>
          <w:szCs w:val="24"/>
        </w:rPr>
        <w:t xml:space="preserve">15. </w:t>
      </w:r>
      <w:r w:rsidR="000F3CB7" w:rsidRPr="00810933">
        <w:rPr>
          <w:rFonts w:asciiTheme="majorBidi" w:hAnsiTheme="majorBidi" w:cstheme="majorBidi"/>
          <w:sz w:val="24"/>
          <w:szCs w:val="24"/>
        </w:rPr>
        <w:t xml:space="preserve">How did you learn to do it? </w:t>
      </w:r>
    </w:p>
    <w:p w14:paraId="59F04322" w14:textId="77777777" w:rsidR="00952917" w:rsidRPr="00810933" w:rsidRDefault="00952917" w:rsidP="000F3CB7">
      <w:pPr>
        <w:rPr>
          <w:rFonts w:asciiTheme="majorBidi" w:hAnsiTheme="majorBidi" w:cstheme="majorBidi"/>
          <w:sz w:val="24"/>
          <w:szCs w:val="24"/>
        </w:rPr>
      </w:pPr>
    </w:p>
    <w:p w14:paraId="493EFC3A" w14:textId="4AF7072A" w:rsidR="000F3CB7" w:rsidRPr="00810933" w:rsidRDefault="00952917" w:rsidP="000F3CB7">
      <w:pPr>
        <w:rPr>
          <w:rFonts w:asciiTheme="majorBidi" w:hAnsiTheme="majorBidi" w:cstheme="majorBidi"/>
          <w:sz w:val="24"/>
          <w:szCs w:val="24"/>
        </w:rPr>
      </w:pPr>
      <w:r w:rsidRPr="00810933">
        <w:rPr>
          <w:rFonts w:asciiTheme="majorBidi" w:hAnsiTheme="majorBidi" w:cstheme="majorBidi"/>
          <w:sz w:val="24"/>
          <w:szCs w:val="24"/>
        </w:rPr>
        <w:t xml:space="preserve">16. What </w:t>
      </w:r>
      <w:r w:rsidR="00481C2F" w:rsidRPr="00810933">
        <w:rPr>
          <w:rFonts w:asciiTheme="majorBidi" w:hAnsiTheme="majorBidi" w:cstheme="majorBidi"/>
          <w:sz w:val="24"/>
          <w:szCs w:val="24"/>
        </w:rPr>
        <w:t>s</w:t>
      </w:r>
      <w:r w:rsidR="000F3CB7" w:rsidRPr="00810933">
        <w:rPr>
          <w:rFonts w:asciiTheme="majorBidi" w:hAnsiTheme="majorBidi" w:cstheme="majorBidi"/>
          <w:sz w:val="24"/>
          <w:szCs w:val="24"/>
        </w:rPr>
        <w:t xml:space="preserve">upport </w:t>
      </w:r>
      <w:r w:rsidR="00481C2F" w:rsidRPr="00810933">
        <w:rPr>
          <w:rFonts w:asciiTheme="majorBidi" w:hAnsiTheme="majorBidi" w:cstheme="majorBidi"/>
          <w:sz w:val="24"/>
          <w:szCs w:val="24"/>
        </w:rPr>
        <w:t xml:space="preserve">do you </w:t>
      </w:r>
      <w:r w:rsidR="000F3CB7" w:rsidRPr="00810933">
        <w:rPr>
          <w:rFonts w:asciiTheme="majorBidi" w:hAnsiTheme="majorBidi" w:cstheme="majorBidi"/>
          <w:sz w:val="24"/>
          <w:szCs w:val="24"/>
        </w:rPr>
        <w:t>needed to adapt to society</w:t>
      </w:r>
      <w:r w:rsidR="00810933">
        <w:rPr>
          <w:rFonts w:asciiTheme="majorBidi" w:hAnsiTheme="majorBidi" w:cstheme="majorBidi"/>
          <w:sz w:val="24"/>
          <w:szCs w:val="24"/>
        </w:rPr>
        <w:t>?</w:t>
      </w:r>
    </w:p>
    <w:p w14:paraId="4BC3B693" w14:textId="77777777" w:rsidR="00937410" w:rsidRPr="00810933" w:rsidRDefault="00481C2F" w:rsidP="000F3CB7">
      <w:pPr>
        <w:rPr>
          <w:rFonts w:asciiTheme="majorBidi" w:hAnsiTheme="majorBidi" w:cstheme="majorBidi"/>
          <w:sz w:val="24"/>
          <w:szCs w:val="24"/>
        </w:rPr>
      </w:pPr>
      <w:r w:rsidRPr="00810933">
        <w:rPr>
          <w:rFonts w:asciiTheme="majorBidi" w:hAnsiTheme="majorBidi" w:cstheme="majorBidi"/>
          <w:sz w:val="24"/>
          <w:szCs w:val="24"/>
        </w:rPr>
        <w:t xml:space="preserve">17. </w:t>
      </w:r>
      <w:r w:rsidR="000F3CB7" w:rsidRPr="00810933">
        <w:rPr>
          <w:rFonts w:asciiTheme="majorBidi" w:hAnsiTheme="majorBidi" w:cstheme="majorBidi"/>
          <w:sz w:val="24"/>
          <w:szCs w:val="24"/>
        </w:rPr>
        <w:t xml:space="preserve">What do you think about </w:t>
      </w:r>
      <w:r w:rsidR="00937410" w:rsidRPr="00810933">
        <w:rPr>
          <w:rFonts w:asciiTheme="majorBidi" w:hAnsiTheme="majorBidi" w:cstheme="majorBidi"/>
          <w:sz w:val="24"/>
          <w:szCs w:val="24"/>
        </w:rPr>
        <w:t>your autism?</w:t>
      </w:r>
    </w:p>
    <w:p w14:paraId="32709402" w14:textId="21CD5BC4" w:rsidR="00901249" w:rsidRPr="00810933" w:rsidRDefault="00901249" w:rsidP="000F3CB7">
      <w:pPr>
        <w:rPr>
          <w:rFonts w:asciiTheme="majorBidi" w:hAnsiTheme="majorBidi" w:cstheme="majorBidi"/>
          <w:sz w:val="24"/>
          <w:szCs w:val="24"/>
        </w:rPr>
      </w:pPr>
    </w:p>
    <w:sectPr w:rsidR="00901249" w:rsidRPr="0081093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1F481C" w14:textId="77777777" w:rsidR="00A73575" w:rsidRDefault="00A73575" w:rsidP="00B46BBA">
      <w:r>
        <w:separator/>
      </w:r>
    </w:p>
  </w:endnote>
  <w:endnote w:type="continuationSeparator" w:id="0">
    <w:p w14:paraId="7C7C62C1" w14:textId="77777777" w:rsidR="00A73575" w:rsidRDefault="00A73575" w:rsidP="00B46B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85C9FF" w14:textId="77777777" w:rsidR="00A73575" w:rsidRDefault="00A73575" w:rsidP="00B46BBA">
      <w:r>
        <w:separator/>
      </w:r>
    </w:p>
  </w:footnote>
  <w:footnote w:type="continuationSeparator" w:id="0">
    <w:p w14:paraId="32542AD8" w14:textId="77777777" w:rsidR="00A73575" w:rsidRDefault="00A73575" w:rsidP="00B46B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71ED"/>
    <w:rsid w:val="00017964"/>
    <w:rsid w:val="00042EDE"/>
    <w:rsid w:val="00046D5A"/>
    <w:rsid w:val="00052D38"/>
    <w:rsid w:val="00097E0F"/>
    <w:rsid w:val="000B1D44"/>
    <w:rsid w:val="000C10A2"/>
    <w:rsid w:val="000C127D"/>
    <w:rsid w:val="000E2794"/>
    <w:rsid w:val="000E73E1"/>
    <w:rsid w:val="000F3B6B"/>
    <w:rsid w:val="000F3CB7"/>
    <w:rsid w:val="0010690E"/>
    <w:rsid w:val="001143A9"/>
    <w:rsid w:val="0012648A"/>
    <w:rsid w:val="00135B86"/>
    <w:rsid w:val="00136C2E"/>
    <w:rsid w:val="0014107D"/>
    <w:rsid w:val="001527C9"/>
    <w:rsid w:val="001534A8"/>
    <w:rsid w:val="00157928"/>
    <w:rsid w:val="00167CFD"/>
    <w:rsid w:val="00185F15"/>
    <w:rsid w:val="00195B3E"/>
    <w:rsid w:val="001A66A1"/>
    <w:rsid w:val="001B00C8"/>
    <w:rsid w:val="001C77BC"/>
    <w:rsid w:val="001D3630"/>
    <w:rsid w:val="001E2716"/>
    <w:rsid w:val="001E3D7F"/>
    <w:rsid w:val="001E4C54"/>
    <w:rsid w:val="001F1AA7"/>
    <w:rsid w:val="0021449B"/>
    <w:rsid w:val="0022625C"/>
    <w:rsid w:val="00231DBB"/>
    <w:rsid w:val="00232EE7"/>
    <w:rsid w:val="0023561A"/>
    <w:rsid w:val="0024124D"/>
    <w:rsid w:val="00271A19"/>
    <w:rsid w:val="00280D95"/>
    <w:rsid w:val="00293A54"/>
    <w:rsid w:val="002A16AB"/>
    <w:rsid w:val="002A3FE7"/>
    <w:rsid w:val="002B18FA"/>
    <w:rsid w:val="002C03D8"/>
    <w:rsid w:val="002C153A"/>
    <w:rsid w:val="002C3430"/>
    <w:rsid w:val="002D29FB"/>
    <w:rsid w:val="002F1B02"/>
    <w:rsid w:val="00301145"/>
    <w:rsid w:val="00305B66"/>
    <w:rsid w:val="00306792"/>
    <w:rsid w:val="00315C25"/>
    <w:rsid w:val="00316E68"/>
    <w:rsid w:val="0033193E"/>
    <w:rsid w:val="00342CE8"/>
    <w:rsid w:val="0034324B"/>
    <w:rsid w:val="00345781"/>
    <w:rsid w:val="00362DE1"/>
    <w:rsid w:val="00382D40"/>
    <w:rsid w:val="00383388"/>
    <w:rsid w:val="0039141C"/>
    <w:rsid w:val="0039386C"/>
    <w:rsid w:val="00396465"/>
    <w:rsid w:val="003A72D7"/>
    <w:rsid w:val="003C2A88"/>
    <w:rsid w:val="0040079E"/>
    <w:rsid w:val="00401B92"/>
    <w:rsid w:val="00406F7A"/>
    <w:rsid w:val="00410EA6"/>
    <w:rsid w:val="00425F1C"/>
    <w:rsid w:val="00465CC9"/>
    <w:rsid w:val="00481C2F"/>
    <w:rsid w:val="00483E2D"/>
    <w:rsid w:val="0049021D"/>
    <w:rsid w:val="00495577"/>
    <w:rsid w:val="004A31FE"/>
    <w:rsid w:val="004C1C22"/>
    <w:rsid w:val="004D28D6"/>
    <w:rsid w:val="004F2B1B"/>
    <w:rsid w:val="004F2CE5"/>
    <w:rsid w:val="004F4E36"/>
    <w:rsid w:val="004F6A44"/>
    <w:rsid w:val="005032E8"/>
    <w:rsid w:val="00510A24"/>
    <w:rsid w:val="00525D29"/>
    <w:rsid w:val="0054290B"/>
    <w:rsid w:val="0054505A"/>
    <w:rsid w:val="0055025D"/>
    <w:rsid w:val="005552D8"/>
    <w:rsid w:val="005635B6"/>
    <w:rsid w:val="00583AFD"/>
    <w:rsid w:val="005A652B"/>
    <w:rsid w:val="005B3B2F"/>
    <w:rsid w:val="005C2EB8"/>
    <w:rsid w:val="005C408E"/>
    <w:rsid w:val="005C6A0A"/>
    <w:rsid w:val="005D4021"/>
    <w:rsid w:val="005E153E"/>
    <w:rsid w:val="005E5FFB"/>
    <w:rsid w:val="006141C1"/>
    <w:rsid w:val="00635548"/>
    <w:rsid w:val="00641053"/>
    <w:rsid w:val="00641E04"/>
    <w:rsid w:val="00654F9C"/>
    <w:rsid w:val="00655D50"/>
    <w:rsid w:val="00660239"/>
    <w:rsid w:val="006A7D7D"/>
    <w:rsid w:val="006B7D86"/>
    <w:rsid w:val="006D7F64"/>
    <w:rsid w:val="007016A1"/>
    <w:rsid w:val="00706CC8"/>
    <w:rsid w:val="0071620A"/>
    <w:rsid w:val="0073393C"/>
    <w:rsid w:val="007350BC"/>
    <w:rsid w:val="007421EB"/>
    <w:rsid w:val="00746667"/>
    <w:rsid w:val="00746B6B"/>
    <w:rsid w:val="007506FC"/>
    <w:rsid w:val="00766ED0"/>
    <w:rsid w:val="0077099B"/>
    <w:rsid w:val="007874A8"/>
    <w:rsid w:val="007958D7"/>
    <w:rsid w:val="007C1515"/>
    <w:rsid w:val="007C2250"/>
    <w:rsid w:val="007C4E16"/>
    <w:rsid w:val="007C6798"/>
    <w:rsid w:val="007E27E7"/>
    <w:rsid w:val="007F32AD"/>
    <w:rsid w:val="008065C1"/>
    <w:rsid w:val="00810933"/>
    <w:rsid w:val="00821EB7"/>
    <w:rsid w:val="0082394B"/>
    <w:rsid w:val="00825FDC"/>
    <w:rsid w:val="00831120"/>
    <w:rsid w:val="00857B41"/>
    <w:rsid w:val="008660BF"/>
    <w:rsid w:val="008663C7"/>
    <w:rsid w:val="00866D69"/>
    <w:rsid w:val="00881E00"/>
    <w:rsid w:val="00883E76"/>
    <w:rsid w:val="00884A24"/>
    <w:rsid w:val="00897F01"/>
    <w:rsid w:val="008A1277"/>
    <w:rsid w:val="008C7605"/>
    <w:rsid w:val="008D2791"/>
    <w:rsid w:val="008F03FD"/>
    <w:rsid w:val="00901249"/>
    <w:rsid w:val="00901B57"/>
    <w:rsid w:val="0090460C"/>
    <w:rsid w:val="00914D0A"/>
    <w:rsid w:val="0092075D"/>
    <w:rsid w:val="00925FB8"/>
    <w:rsid w:val="009333DE"/>
    <w:rsid w:val="00937000"/>
    <w:rsid w:val="00937410"/>
    <w:rsid w:val="00940472"/>
    <w:rsid w:val="00952917"/>
    <w:rsid w:val="00954C6A"/>
    <w:rsid w:val="00960B6F"/>
    <w:rsid w:val="00961136"/>
    <w:rsid w:val="00981FB9"/>
    <w:rsid w:val="00983AF0"/>
    <w:rsid w:val="00984391"/>
    <w:rsid w:val="009A0458"/>
    <w:rsid w:val="009A544A"/>
    <w:rsid w:val="009A7D15"/>
    <w:rsid w:val="009B36B2"/>
    <w:rsid w:val="009B610A"/>
    <w:rsid w:val="009C1D71"/>
    <w:rsid w:val="009D787B"/>
    <w:rsid w:val="009F55CC"/>
    <w:rsid w:val="00A04D7E"/>
    <w:rsid w:val="00A167E5"/>
    <w:rsid w:val="00A16B04"/>
    <w:rsid w:val="00A44D8B"/>
    <w:rsid w:val="00A4520E"/>
    <w:rsid w:val="00A73575"/>
    <w:rsid w:val="00AA0D2C"/>
    <w:rsid w:val="00AA0E10"/>
    <w:rsid w:val="00AA1511"/>
    <w:rsid w:val="00AB1001"/>
    <w:rsid w:val="00AF0385"/>
    <w:rsid w:val="00AF609C"/>
    <w:rsid w:val="00AF625E"/>
    <w:rsid w:val="00B00524"/>
    <w:rsid w:val="00B013E2"/>
    <w:rsid w:val="00B01AD6"/>
    <w:rsid w:val="00B05B73"/>
    <w:rsid w:val="00B25CC4"/>
    <w:rsid w:val="00B371ED"/>
    <w:rsid w:val="00B37861"/>
    <w:rsid w:val="00B41B3B"/>
    <w:rsid w:val="00B46BBA"/>
    <w:rsid w:val="00B53AA9"/>
    <w:rsid w:val="00B84110"/>
    <w:rsid w:val="00B86C3D"/>
    <w:rsid w:val="00B92525"/>
    <w:rsid w:val="00B92BF7"/>
    <w:rsid w:val="00BA6156"/>
    <w:rsid w:val="00BB2223"/>
    <w:rsid w:val="00BB321F"/>
    <w:rsid w:val="00BE11B5"/>
    <w:rsid w:val="00BE3BC0"/>
    <w:rsid w:val="00C02DB7"/>
    <w:rsid w:val="00C10A87"/>
    <w:rsid w:val="00C13381"/>
    <w:rsid w:val="00C14DB9"/>
    <w:rsid w:val="00C27E28"/>
    <w:rsid w:val="00C349FB"/>
    <w:rsid w:val="00C36797"/>
    <w:rsid w:val="00C42E25"/>
    <w:rsid w:val="00C458FC"/>
    <w:rsid w:val="00C53FFD"/>
    <w:rsid w:val="00C569DF"/>
    <w:rsid w:val="00C63428"/>
    <w:rsid w:val="00C7794D"/>
    <w:rsid w:val="00C955AE"/>
    <w:rsid w:val="00C96C95"/>
    <w:rsid w:val="00CA708C"/>
    <w:rsid w:val="00CB3FEC"/>
    <w:rsid w:val="00CB65CC"/>
    <w:rsid w:val="00CD2ED9"/>
    <w:rsid w:val="00CE3CCC"/>
    <w:rsid w:val="00CF0A49"/>
    <w:rsid w:val="00CF1520"/>
    <w:rsid w:val="00CF31AE"/>
    <w:rsid w:val="00D03FD9"/>
    <w:rsid w:val="00D046DA"/>
    <w:rsid w:val="00D05FE9"/>
    <w:rsid w:val="00D118DB"/>
    <w:rsid w:val="00D11C86"/>
    <w:rsid w:val="00D13EC0"/>
    <w:rsid w:val="00D308D5"/>
    <w:rsid w:val="00D30A53"/>
    <w:rsid w:val="00D35511"/>
    <w:rsid w:val="00D4143E"/>
    <w:rsid w:val="00D6354E"/>
    <w:rsid w:val="00D7065C"/>
    <w:rsid w:val="00D836E0"/>
    <w:rsid w:val="00D91FB1"/>
    <w:rsid w:val="00DB3B44"/>
    <w:rsid w:val="00DD7C1A"/>
    <w:rsid w:val="00DE3493"/>
    <w:rsid w:val="00DE5554"/>
    <w:rsid w:val="00DF36F8"/>
    <w:rsid w:val="00E018A7"/>
    <w:rsid w:val="00E02EB4"/>
    <w:rsid w:val="00E40166"/>
    <w:rsid w:val="00E40CC5"/>
    <w:rsid w:val="00E43F07"/>
    <w:rsid w:val="00E4547C"/>
    <w:rsid w:val="00E64515"/>
    <w:rsid w:val="00E77491"/>
    <w:rsid w:val="00E91258"/>
    <w:rsid w:val="00E95030"/>
    <w:rsid w:val="00EA528D"/>
    <w:rsid w:val="00EA6258"/>
    <w:rsid w:val="00EB0578"/>
    <w:rsid w:val="00EC5842"/>
    <w:rsid w:val="00EC6CD2"/>
    <w:rsid w:val="00ED0225"/>
    <w:rsid w:val="00EE562A"/>
    <w:rsid w:val="00EF7279"/>
    <w:rsid w:val="00F16C43"/>
    <w:rsid w:val="00F20574"/>
    <w:rsid w:val="00F21058"/>
    <w:rsid w:val="00F24D4E"/>
    <w:rsid w:val="00F26CF4"/>
    <w:rsid w:val="00F27D90"/>
    <w:rsid w:val="00F31F86"/>
    <w:rsid w:val="00F33731"/>
    <w:rsid w:val="00F35C90"/>
    <w:rsid w:val="00F36B41"/>
    <w:rsid w:val="00F43641"/>
    <w:rsid w:val="00F65E02"/>
    <w:rsid w:val="00F76FBD"/>
    <w:rsid w:val="00F811B0"/>
    <w:rsid w:val="00F95093"/>
    <w:rsid w:val="00FB3423"/>
    <w:rsid w:val="00FB4197"/>
    <w:rsid w:val="00FC16D2"/>
    <w:rsid w:val="00FC3756"/>
    <w:rsid w:val="00FC52BB"/>
    <w:rsid w:val="00FC623A"/>
    <w:rsid w:val="00FC79A6"/>
    <w:rsid w:val="00FD55B7"/>
    <w:rsid w:val="00FD5B0B"/>
    <w:rsid w:val="00FE5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6C4BB08"/>
  <w15:chartTrackingRefBased/>
  <w15:docId w15:val="{6313D77E-5A2D-41F6-997F-8F561A3A0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6BB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46BBA"/>
  </w:style>
  <w:style w:type="paragraph" w:styleId="a5">
    <w:name w:val="footer"/>
    <w:basedOn w:val="a"/>
    <w:link w:val="a6"/>
    <w:uiPriority w:val="99"/>
    <w:unhideWhenUsed/>
    <w:rsid w:val="00B46BB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46BBA"/>
  </w:style>
  <w:style w:type="paragraph" w:styleId="a7">
    <w:name w:val="Revision"/>
    <w:hidden/>
    <w:uiPriority w:val="99"/>
    <w:semiHidden/>
    <w:rsid w:val="008109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8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砂川芽吹</dc:creator>
  <cp:keywords/>
  <dc:description/>
  <cp:lastModifiedBy>砂川 芽吹</cp:lastModifiedBy>
  <cp:revision>3</cp:revision>
  <cp:lastPrinted>2023-04-30T01:50:00Z</cp:lastPrinted>
  <dcterms:created xsi:type="dcterms:W3CDTF">2023-04-30T04:55:00Z</dcterms:created>
  <dcterms:modified xsi:type="dcterms:W3CDTF">2023-04-30T05:45:00Z</dcterms:modified>
</cp:coreProperties>
</file>